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DE1" w:rsidRDefault="008438BD">
      <w:pPr>
        <w:rPr>
          <w:lang w:val="en-US"/>
        </w:rPr>
      </w:pPr>
      <w:r>
        <w:rPr>
          <w:lang w:val="en-US"/>
        </w:rPr>
        <w:t xml:space="preserve">S4 </w:t>
      </w:r>
      <w:r w:rsidR="00EF4702">
        <w:rPr>
          <w:lang w:val="en-US"/>
        </w:rPr>
        <w:t xml:space="preserve">Fig. CFR (%) for diseases transmitted through contact with body fluids (A), and diseases transmitted through vector bites (B). We report the mean </w:t>
      </w:r>
      <w:r w:rsidR="00EF4702">
        <w:rPr>
          <w:rFonts w:cstheme="minorHAnsi"/>
          <w:lang w:val="en-US"/>
        </w:rPr>
        <w:t>±</w:t>
      </w:r>
      <w:r w:rsidR="00EF4702">
        <w:rPr>
          <w:lang w:val="en-US"/>
        </w:rPr>
        <w:t xml:space="preserve"> SE. </w:t>
      </w:r>
    </w:p>
    <w:p w:rsidR="00F74DE1" w:rsidRDefault="00F74DE1">
      <w:pPr>
        <w:rPr>
          <w:lang w:val="en-US"/>
        </w:rPr>
      </w:pPr>
    </w:p>
    <w:p w:rsidR="00EF4702" w:rsidRDefault="00EF4702" w:rsidP="00EF4702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33263DFB">
            <wp:extent cx="3825240" cy="5108900"/>
            <wp:effectExtent l="0" t="0" r="381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504" cy="5113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4B5F" w:rsidRDefault="00CF4B5F" w:rsidP="00EF4702">
      <w:pPr>
        <w:jc w:val="center"/>
        <w:rPr>
          <w:lang w:val="en-US"/>
        </w:rPr>
      </w:pPr>
    </w:p>
    <w:p w:rsidR="00CF4B5F" w:rsidRDefault="00CF4B5F" w:rsidP="00EF4702">
      <w:pPr>
        <w:jc w:val="center"/>
        <w:rPr>
          <w:lang w:val="en-US"/>
        </w:rPr>
      </w:pPr>
    </w:p>
    <w:p w:rsidR="00CF4B5F" w:rsidRDefault="00CF4B5F" w:rsidP="00EF4702">
      <w:pPr>
        <w:jc w:val="center"/>
        <w:rPr>
          <w:lang w:val="en-US"/>
        </w:rPr>
      </w:pPr>
      <w:bookmarkStart w:id="0" w:name="_GoBack"/>
      <w:bookmarkEnd w:id="0"/>
    </w:p>
    <w:sectPr w:rsidR="00CF4B5F" w:rsidSect="00C4326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43FC1"/>
    <w:multiLevelType w:val="hybridMultilevel"/>
    <w:tmpl w:val="A5E6D706"/>
    <w:lvl w:ilvl="0" w:tplc="040C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537C8"/>
    <w:multiLevelType w:val="hybridMultilevel"/>
    <w:tmpl w:val="13422368"/>
    <w:lvl w:ilvl="0" w:tplc="87147766">
      <w:numFmt w:val="decimal"/>
      <w:lvlText w:val="%1)"/>
      <w:lvlJc w:val="left"/>
      <w:pPr>
        <w:ind w:left="96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81" w:hanging="360"/>
      </w:pPr>
    </w:lvl>
    <w:lvl w:ilvl="2" w:tplc="040C001B" w:tentative="1">
      <w:start w:val="1"/>
      <w:numFmt w:val="lowerRoman"/>
      <w:lvlText w:val="%3."/>
      <w:lvlJc w:val="right"/>
      <w:pPr>
        <w:ind w:left="2401" w:hanging="180"/>
      </w:pPr>
    </w:lvl>
    <w:lvl w:ilvl="3" w:tplc="040C000F" w:tentative="1">
      <w:start w:val="1"/>
      <w:numFmt w:val="decimal"/>
      <w:lvlText w:val="%4."/>
      <w:lvlJc w:val="left"/>
      <w:pPr>
        <w:ind w:left="3121" w:hanging="360"/>
      </w:pPr>
    </w:lvl>
    <w:lvl w:ilvl="4" w:tplc="040C0019" w:tentative="1">
      <w:start w:val="1"/>
      <w:numFmt w:val="lowerLetter"/>
      <w:lvlText w:val="%5."/>
      <w:lvlJc w:val="left"/>
      <w:pPr>
        <w:ind w:left="3841" w:hanging="360"/>
      </w:pPr>
    </w:lvl>
    <w:lvl w:ilvl="5" w:tplc="040C001B" w:tentative="1">
      <w:start w:val="1"/>
      <w:numFmt w:val="lowerRoman"/>
      <w:lvlText w:val="%6."/>
      <w:lvlJc w:val="right"/>
      <w:pPr>
        <w:ind w:left="4561" w:hanging="180"/>
      </w:pPr>
    </w:lvl>
    <w:lvl w:ilvl="6" w:tplc="040C000F" w:tentative="1">
      <w:start w:val="1"/>
      <w:numFmt w:val="decimal"/>
      <w:lvlText w:val="%7."/>
      <w:lvlJc w:val="left"/>
      <w:pPr>
        <w:ind w:left="5281" w:hanging="360"/>
      </w:pPr>
    </w:lvl>
    <w:lvl w:ilvl="7" w:tplc="040C0019" w:tentative="1">
      <w:start w:val="1"/>
      <w:numFmt w:val="lowerLetter"/>
      <w:lvlText w:val="%8."/>
      <w:lvlJc w:val="left"/>
      <w:pPr>
        <w:ind w:left="6001" w:hanging="360"/>
      </w:pPr>
    </w:lvl>
    <w:lvl w:ilvl="8" w:tplc="040C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2" w15:restartNumberingAfterBreak="0">
    <w:nsid w:val="1746053D"/>
    <w:multiLevelType w:val="hybridMultilevel"/>
    <w:tmpl w:val="DA8CC558"/>
    <w:lvl w:ilvl="0" w:tplc="040C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40572"/>
    <w:multiLevelType w:val="hybridMultilevel"/>
    <w:tmpl w:val="3DE4BC34"/>
    <w:lvl w:ilvl="0" w:tplc="CDF83240">
      <w:numFmt w:val="decimal"/>
      <w:lvlText w:val="%1)"/>
      <w:lvlJc w:val="left"/>
      <w:pPr>
        <w:ind w:left="96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81" w:hanging="360"/>
      </w:pPr>
    </w:lvl>
    <w:lvl w:ilvl="2" w:tplc="040C001B" w:tentative="1">
      <w:start w:val="1"/>
      <w:numFmt w:val="lowerRoman"/>
      <w:lvlText w:val="%3."/>
      <w:lvlJc w:val="right"/>
      <w:pPr>
        <w:ind w:left="2401" w:hanging="180"/>
      </w:pPr>
    </w:lvl>
    <w:lvl w:ilvl="3" w:tplc="040C000F" w:tentative="1">
      <w:start w:val="1"/>
      <w:numFmt w:val="decimal"/>
      <w:lvlText w:val="%4."/>
      <w:lvlJc w:val="left"/>
      <w:pPr>
        <w:ind w:left="3121" w:hanging="360"/>
      </w:pPr>
    </w:lvl>
    <w:lvl w:ilvl="4" w:tplc="040C0019" w:tentative="1">
      <w:start w:val="1"/>
      <w:numFmt w:val="lowerLetter"/>
      <w:lvlText w:val="%5."/>
      <w:lvlJc w:val="left"/>
      <w:pPr>
        <w:ind w:left="3841" w:hanging="360"/>
      </w:pPr>
    </w:lvl>
    <w:lvl w:ilvl="5" w:tplc="040C001B" w:tentative="1">
      <w:start w:val="1"/>
      <w:numFmt w:val="lowerRoman"/>
      <w:lvlText w:val="%6."/>
      <w:lvlJc w:val="right"/>
      <w:pPr>
        <w:ind w:left="4561" w:hanging="180"/>
      </w:pPr>
    </w:lvl>
    <w:lvl w:ilvl="6" w:tplc="040C000F" w:tentative="1">
      <w:start w:val="1"/>
      <w:numFmt w:val="decimal"/>
      <w:lvlText w:val="%7."/>
      <w:lvlJc w:val="left"/>
      <w:pPr>
        <w:ind w:left="5281" w:hanging="360"/>
      </w:pPr>
    </w:lvl>
    <w:lvl w:ilvl="7" w:tplc="040C0019" w:tentative="1">
      <w:start w:val="1"/>
      <w:numFmt w:val="lowerLetter"/>
      <w:lvlText w:val="%8."/>
      <w:lvlJc w:val="left"/>
      <w:pPr>
        <w:ind w:left="6001" w:hanging="360"/>
      </w:pPr>
    </w:lvl>
    <w:lvl w:ilvl="8" w:tplc="040C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4" w15:restartNumberingAfterBreak="0">
    <w:nsid w:val="238C63A0"/>
    <w:multiLevelType w:val="multilevel"/>
    <w:tmpl w:val="9A204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841CB5"/>
    <w:multiLevelType w:val="multilevel"/>
    <w:tmpl w:val="0458D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FB3D0C"/>
    <w:multiLevelType w:val="hybridMultilevel"/>
    <w:tmpl w:val="3DE4BC34"/>
    <w:lvl w:ilvl="0" w:tplc="CDF83240">
      <w:numFmt w:val="decimal"/>
      <w:lvlText w:val="%1)"/>
      <w:lvlJc w:val="left"/>
      <w:pPr>
        <w:ind w:left="96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81" w:hanging="360"/>
      </w:pPr>
    </w:lvl>
    <w:lvl w:ilvl="2" w:tplc="040C001B" w:tentative="1">
      <w:start w:val="1"/>
      <w:numFmt w:val="lowerRoman"/>
      <w:lvlText w:val="%3."/>
      <w:lvlJc w:val="right"/>
      <w:pPr>
        <w:ind w:left="2401" w:hanging="180"/>
      </w:pPr>
    </w:lvl>
    <w:lvl w:ilvl="3" w:tplc="040C000F" w:tentative="1">
      <w:start w:val="1"/>
      <w:numFmt w:val="decimal"/>
      <w:lvlText w:val="%4."/>
      <w:lvlJc w:val="left"/>
      <w:pPr>
        <w:ind w:left="3121" w:hanging="360"/>
      </w:pPr>
    </w:lvl>
    <w:lvl w:ilvl="4" w:tplc="040C0019" w:tentative="1">
      <w:start w:val="1"/>
      <w:numFmt w:val="lowerLetter"/>
      <w:lvlText w:val="%5."/>
      <w:lvlJc w:val="left"/>
      <w:pPr>
        <w:ind w:left="3841" w:hanging="360"/>
      </w:pPr>
    </w:lvl>
    <w:lvl w:ilvl="5" w:tplc="040C001B" w:tentative="1">
      <w:start w:val="1"/>
      <w:numFmt w:val="lowerRoman"/>
      <w:lvlText w:val="%6."/>
      <w:lvlJc w:val="right"/>
      <w:pPr>
        <w:ind w:left="4561" w:hanging="180"/>
      </w:pPr>
    </w:lvl>
    <w:lvl w:ilvl="6" w:tplc="040C000F" w:tentative="1">
      <w:start w:val="1"/>
      <w:numFmt w:val="decimal"/>
      <w:lvlText w:val="%7."/>
      <w:lvlJc w:val="left"/>
      <w:pPr>
        <w:ind w:left="5281" w:hanging="360"/>
      </w:pPr>
    </w:lvl>
    <w:lvl w:ilvl="7" w:tplc="040C0019" w:tentative="1">
      <w:start w:val="1"/>
      <w:numFmt w:val="lowerLetter"/>
      <w:lvlText w:val="%8."/>
      <w:lvlJc w:val="left"/>
      <w:pPr>
        <w:ind w:left="6001" w:hanging="360"/>
      </w:pPr>
    </w:lvl>
    <w:lvl w:ilvl="8" w:tplc="040C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7" w15:restartNumberingAfterBreak="0">
    <w:nsid w:val="7B3167F6"/>
    <w:multiLevelType w:val="hybridMultilevel"/>
    <w:tmpl w:val="3DE4BC34"/>
    <w:lvl w:ilvl="0" w:tplc="CDF83240">
      <w:numFmt w:val="decimal"/>
      <w:lvlText w:val="%1)"/>
      <w:lvlJc w:val="left"/>
      <w:pPr>
        <w:ind w:left="96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81" w:hanging="360"/>
      </w:pPr>
    </w:lvl>
    <w:lvl w:ilvl="2" w:tplc="040C001B" w:tentative="1">
      <w:start w:val="1"/>
      <w:numFmt w:val="lowerRoman"/>
      <w:lvlText w:val="%3."/>
      <w:lvlJc w:val="right"/>
      <w:pPr>
        <w:ind w:left="2401" w:hanging="180"/>
      </w:pPr>
    </w:lvl>
    <w:lvl w:ilvl="3" w:tplc="040C000F" w:tentative="1">
      <w:start w:val="1"/>
      <w:numFmt w:val="decimal"/>
      <w:lvlText w:val="%4."/>
      <w:lvlJc w:val="left"/>
      <w:pPr>
        <w:ind w:left="3121" w:hanging="360"/>
      </w:pPr>
    </w:lvl>
    <w:lvl w:ilvl="4" w:tplc="040C0019" w:tentative="1">
      <w:start w:val="1"/>
      <w:numFmt w:val="lowerLetter"/>
      <w:lvlText w:val="%5."/>
      <w:lvlJc w:val="left"/>
      <w:pPr>
        <w:ind w:left="3841" w:hanging="360"/>
      </w:pPr>
    </w:lvl>
    <w:lvl w:ilvl="5" w:tplc="040C001B" w:tentative="1">
      <w:start w:val="1"/>
      <w:numFmt w:val="lowerRoman"/>
      <w:lvlText w:val="%6."/>
      <w:lvlJc w:val="right"/>
      <w:pPr>
        <w:ind w:left="4561" w:hanging="180"/>
      </w:pPr>
    </w:lvl>
    <w:lvl w:ilvl="6" w:tplc="040C000F" w:tentative="1">
      <w:start w:val="1"/>
      <w:numFmt w:val="decimal"/>
      <w:lvlText w:val="%7."/>
      <w:lvlJc w:val="left"/>
      <w:pPr>
        <w:ind w:left="5281" w:hanging="360"/>
      </w:pPr>
    </w:lvl>
    <w:lvl w:ilvl="7" w:tplc="040C0019" w:tentative="1">
      <w:start w:val="1"/>
      <w:numFmt w:val="lowerLetter"/>
      <w:lvlText w:val="%8."/>
      <w:lvlJc w:val="left"/>
      <w:pPr>
        <w:ind w:left="6001" w:hanging="360"/>
      </w:pPr>
    </w:lvl>
    <w:lvl w:ilvl="8" w:tplc="040C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8" w15:restartNumberingAfterBreak="0">
    <w:nsid w:val="7BA545AB"/>
    <w:multiLevelType w:val="hybridMultilevel"/>
    <w:tmpl w:val="BA96A9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6"/>
  </w:num>
  <w:num w:numId="7">
    <w:abstractNumId w:val="7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26B"/>
    <w:rsid w:val="0000006E"/>
    <w:rsid w:val="00025F74"/>
    <w:rsid w:val="00026758"/>
    <w:rsid w:val="00030FF7"/>
    <w:rsid w:val="000447FC"/>
    <w:rsid w:val="00057886"/>
    <w:rsid w:val="00061AC8"/>
    <w:rsid w:val="00062EEB"/>
    <w:rsid w:val="0006797A"/>
    <w:rsid w:val="0008514F"/>
    <w:rsid w:val="00085522"/>
    <w:rsid w:val="00093ACB"/>
    <w:rsid w:val="000B0CCE"/>
    <w:rsid w:val="000C501E"/>
    <w:rsid w:val="000C7EF9"/>
    <w:rsid w:val="000D7245"/>
    <w:rsid w:val="000E798B"/>
    <w:rsid w:val="000F061D"/>
    <w:rsid w:val="00101E70"/>
    <w:rsid w:val="001063F5"/>
    <w:rsid w:val="00111CE0"/>
    <w:rsid w:val="00131D5F"/>
    <w:rsid w:val="001471CF"/>
    <w:rsid w:val="0015462A"/>
    <w:rsid w:val="00166811"/>
    <w:rsid w:val="001734F1"/>
    <w:rsid w:val="00173660"/>
    <w:rsid w:val="0017687D"/>
    <w:rsid w:val="001776BF"/>
    <w:rsid w:val="0018728B"/>
    <w:rsid w:val="001C693B"/>
    <w:rsid w:val="001C756C"/>
    <w:rsid w:val="001D2A5F"/>
    <w:rsid w:val="001E2984"/>
    <w:rsid w:val="001F3D44"/>
    <w:rsid w:val="0021072A"/>
    <w:rsid w:val="002110B9"/>
    <w:rsid w:val="00223B8A"/>
    <w:rsid w:val="0022689A"/>
    <w:rsid w:val="0023263A"/>
    <w:rsid w:val="00236973"/>
    <w:rsid w:val="00247277"/>
    <w:rsid w:val="002560E2"/>
    <w:rsid w:val="00256481"/>
    <w:rsid w:val="00260B3B"/>
    <w:rsid w:val="002679B7"/>
    <w:rsid w:val="0027310A"/>
    <w:rsid w:val="00276863"/>
    <w:rsid w:val="002A3445"/>
    <w:rsid w:val="002B42A3"/>
    <w:rsid w:val="002D01FE"/>
    <w:rsid w:val="002D2267"/>
    <w:rsid w:val="002F123A"/>
    <w:rsid w:val="002F399C"/>
    <w:rsid w:val="00306725"/>
    <w:rsid w:val="00307A0B"/>
    <w:rsid w:val="00310D4E"/>
    <w:rsid w:val="003111A8"/>
    <w:rsid w:val="00321413"/>
    <w:rsid w:val="0032143D"/>
    <w:rsid w:val="00323849"/>
    <w:rsid w:val="0032519E"/>
    <w:rsid w:val="00336297"/>
    <w:rsid w:val="00340D1D"/>
    <w:rsid w:val="00343068"/>
    <w:rsid w:val="00343EFD"/>
    <w:rsid w:val="0034460D"/>
    <w:rsid w:val="00345574"/>
    <w:rsid w:val="00354557"/>
    <w:rsid w:val="0035591D"/>
    <w:rsid w:val="00360DFA"/>
    <w:rsid w:val="00361EF9"/>
    <w:rsid w:val="003657AA"/>
    <w:rsid w:val="0037201A"/>
    <w:rsid w:val="003804B6"/>
    <w:rsid w:val="00383222"/>
    <w:rsid w:val="003B65A7"/>
    <w:rsid w:val="003C6C9F"/>
    <w:rsid w:val="003C6F8E"/>
    <w:rsid w:val="003D1F8F"/>
    <w:rsid w:val="003F593A"/>
    <w:rsid w:val="00430380"/>
    <w:rsid w:val="00432A00"/>
    <w:rsid w:val="00445488"/>
    <w:rsid w:val="004563A2"/>
    <w:rsid w:val="00465C07"/>
    <w:rsid w:val="00470CAE"/>
    <w:rsid w:val="00481E45"/>
    <w:rsid w:val="00497C1D"/>
    <w:rsid w:val="004A34DC"/>
    <w:rsid w:val="004B2A5B"/>
    <w:rsid w:val="004C7BD3"/>
    <w:rsid w:val="004E30E0"/>
    <w:rsid w:val="0050360C"/>
    <w:rsid w:val="0051640B"/>
    <w:rsid w:val="00521A82"/>
    <w:rsid w:val="0052322A"/>
    <w:rsid w:val="00524AD1"/>
    <w:rsid w:val="00532FFD"/>
    <w:rsid w:val="00534330"/>
    <w:rsid w:val="005369EA"/>
    <w:rsid w:val="00536F08"/>
    <w:rsid w:val="00550706"/>
    <w:rsid w:val="00554709"/>
    <w:rsid w:val="00556011"/>
    <w:rsid w:val="00556440"/>
    <w:rsid w:val="00562E19"/>
    <w:rsid w:val="005B31A6"/>
    <w:rsid w:val="005B68EC"/>
    <w:rsid w:val="005D541F"/>
    <w:rsid w:val="005D6093"/>
    <w:rsid w:val="005F31A5"/>
    <w:rsid w:val="005F62BE"/>
    <w:rsid w:val="00601449"/>
    <w:rsid w:val="00605C5D"/>
    <w:rsid w:val="006103D9"/>
    <w:rsid w:val="0063651C"/>
    <w:rsid w:val="0064723B"/>
    <w:rsid w:val="00652197"/>
    <w:rsid w:val="00654559"/>
    <w:rsid w:val="00661382"/>
    <w:rsid w:val="00672D98"/>
    <w:rsid w:val="00673968"/>
    <w:rsid w:val="0067483C"/>
    <w:rsid w:val="006954DB"/>
    <w:rsid w:val="00696629"/>
    <w:rsid w:val="006A304B"/>
    <w:rsid w:val="006A7D33"/>
    <w:rsid w:val="006B007F"/>
    <w:rsid w:val="006C1466"/>
    <w:rsid w:val="006C17C7"/>
    <w:rsid w:val="006D14F3"/>
    <w:rsid w:val="006E0BA4"/>
    <w:rsid w:val="006E70F6"/>
    <w:rsid w:val="00702022"/>
    <w:rsid w:val="0070211A"/>
    <w:rsid w:val="00735571"/>
    <w:rsid w:val="00746558"/>
    <w:rsid w:val="007567D0"/>
    <w:rsid w:val="00766733"/>
    <w:rsid w:val="007917F8"/>
    <w:rsid w:val="00795779"/>
    <w:rsid w:val="007B277F"/>
    <w:rsid w:val="007C3595"/>
    <w:rsid w:val="007C441E"/>
    <w:rsid w:val="007D14F9"/>
    <w:rsid w:val="007E3584"/>
    <w:rsid w:val="007E400F"/>
    <w:rsid w:val="007F0D6D"/>
    <w:rsid w:val="00801B5A"/>
    <w:rsid w:val="00814092"/>
    <w:rsid w:val="008234C2"/>
    <w:rsid w:val="0084018F"/>
    <w:rsid w:val="008438BD"/>
    <w:rsid w:val="00880B36"/>
    <w:rsid w:val="00881683"/>
    <w:rsid w:val="00891B0C"/>
    <w:rsid w:val="008A6CD4"/>
    <w:rsid w:val="008B5CEF"/>
    <w:rsid w:val="008E6101"/>
    <w:rsid w:val="008F5857"/>
    <w:rsid w:val="00913F0E"/>
    <w:rsid w:val="00930C74"/>
    <w:rsid w:val="0095548C"/>
    <w:rsid w:val="00975C85"/>
    <w:rsid w:val="0098087A"/>
    <w:rsid w:val="00984BBD"/>
    <w:rsid w:val="009852DF"/>
    <w:rsid w:val="00995ACA"/>
    <w:rsid w:val="00996A77"/>
    <w:rsid w:val="009A0FEE"/>
    <w:rsid w:val="009A213A"/>
    <w:rsid w:val="009B3DDE"/>
    <w:rsid w:val="009B5EDE"/>
    <w:rsid w:val="009C09A7"/>
    <w:rsid w:val="009C4392"/>
    <w:rsid w:val="009C6625"/>
    <w:rsid w:val="009E4468"/>
    <w:rsid w:val="00A00C52"/>
    <w:rsid w:val="00A06375"/>
    <w:rsid w:val="00A112D6"/>
    <w:rsid w:val="00A14332"/>
    <w:rsid w:val="00A17B98"/>
    <w:rsid w:val="00A206BA"/>
    <w:rsid w:val="00A31923"/>
    <w:rsid w:val="00A323D2"/>
    <w:rsid w:val="00A3628F"/>
    <w:rsid w:val="00A615DA"/>
    <w:rsid w:val="00A938C8"/>
    <w:rsid w:val="00A965D5"/>
    <w:rsid w:val="00AA2F1E"/>
    <w:rsid w:val="00AB5517"/>
    <w:rsid w:val="00AC59D5"/>
    <w:rsid w:val="00AD058D"/>
    <w:rsid w:val="00AD218E"/>
    <w:rsid w:val="00AD50AF"/>
    <w:rsid w:val="00AF5F9D"/>
    <w:rsid w:val="00AF697E"/>
    <w:rsid w:val="00B005CD"/>
    <w:rsid w:val="00B05FD4"/>
    <w:rsid w:val="00B0788C"/>
    <w:rsid w:val="00B11116"/>
    <w:rsid w:val="00B354B3"/>
    <w:rsid w:val="00B35BB6"/>
    <w:rsid w:val="00B615AF"/>
    <w:rsid w:val="00B66F36"/>
    <w:rsid w:val="00B75CBB"/>
    <w:rsid w:val="00B9536F"/>
    <w:rsid w:val="00B95AF9"/>
    <w:rsid w:val="00BA53C1"/>
    <w:rsid w:val="00BC0639"/>
    <w:rsid w:val="00BC4D7A"/>
    <w:rsid w:val="00BD226B"/>
    <w:rsid w:val="00BD6616"/>
    <w:rsid w:val="00BD7AC2"/>
    <w:rsid w:val="00BF1BD4"/>
    <w:rsid w:val="00BF2F41"/>
    <w:rsid w:val="00C246B9"/>
    <w:rsid w:val="00C26391"/>
    <w:rsid w:val="00C4326E"/>
    <w:rsid w:val="00C43E09"/>
    <w:rsid w:val="00C51FEC"/>
    <w:rsid w:val="00C83347"/>
    <w:rsid w:val="00C84A77"/>
    <w:rsid w:val="00C85B8F"/>
    <w:rsid w:val="00CA53C7"/>
    <w:rsid w:val="00CA6D81"/>
    <w:rsid w:val="00CB00DC"/>
    <w:rsid w:val="00CB3DFE"/>
    <w:rsid w:val="00CC06A8"/>
    <w:rsid w:val="00CD3C1C"/>
    <w:rsid w:val="00CD4976"/>
    <w:rsid w:val="00CF2432"/>
    <w:rsid w:val="00CF4B5F"/>
    <w:rsid w:val="00D37304"/>
    <w:rsid w:val="00D5080D"/>
    <w:rsid w:val="00D5330D"/>
    <w:rsid w:val="00D54338"/>
    <w:rsid w:val="00D5580F"/>
    <w:rsid w:val="00D55E9A"/>
    <w:rsid w:val="00D77E7F"/>
    <w:rsid w:val="00D826D2"/>
    <w:rsid w:val="00DC45F9"/>
    <w:rsid w:val="00DD69FA"/>
    <w:rsid w:val="00DD7BA1"/>
    <w:rsid w:val="00E046BA"/>
    <w:rsid w:val="00E125C9"/>
    <w:rsid w:val="00E13AED"/>
    <w:rsid w:val="00E15A37"/>
    <w:rsid w:val="00E342C8"/>
    <w:rsid w:val="00E354FD"/>
    <w:rsid w:val="00E42020"/>
    <w:rsid w:val="00E43DF2"/>
    <w:rsid w:val="00E53C6D"/>
    <w:rsid w:val="00E7751F"/>
    <w:rsid w:val="00E84180"/>
    <w:rsid w:val="00EA479A"/>
    <w:rsid w:val="00EA71FA"/>
    <w:rsid w:val="00EC0C58"/>
    <w:rsid w:val="00ED1826"/>
    <w:rsid w:val="00ED5336"/>
    <w:rsid w:val="00ED738C"/>
    <w:rsid w:val="00EE66EC"/>
    <w:rsid w:val="00EF2912"/>
    <w:rsid w:val="00EF4702"/>
    <w:rsid w:val="00EF5175"/>
    <w:rsid w:val="00EF6933"/>
    <w:rsid w:val="00F12404"/>
    <w:rsid w:val="00F13570"/>
    <w:rsid w:val="00F2496B"/>
    <w:rsid w:val="00F30111"/>
    <w:rsid w:val="00F378C3"/>
    <w:rsid w:val="00F47EDC"/>
    <w:rsid w:val="00F53EDD"/>
    <w:rsid w:val="00F62F72"/>
    <w:rsid w:val="00F674AA"/>
    <w:rsid w:val="00F7034C"/>
    <w:rsid w:val="00F74DE1"/>
    <w:rsid w:val="00F81EA6"/>
    <w:rsid w:val="00FA0DDC"/>
    <w:rsid w:val="00FC5CB9"/>
    <w:rsid w:val="00FD0086"/>
    <w:rsid w:val="00FD5002"/>
    <w:rsid w:val="00FD54D2"/>
    <w:rsid w:val="00FE15B8"/>
    <w:rsid w:val="00FE1F27"/>
    <w:rsid w:val="00FE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AD4BC"/>
  <w15:chartTrackingRefBased/>
  <w15:docId w15:val="{96BC71E2-3D8C-48D9-B1D2-89B65BE5B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00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15A3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24AD1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08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087A"/>
    <w:rPr>
      <w:rFonts w:ascii="Segoe UI" w:hAnsi="Segoe UI" w:cs="Segoe UI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F13570"/>
    <w:rPr>
      <w:color w:val="954F72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FA0DDC"/>
    <w:rPr>
      <w:i/>
      <w:iCs/>
    </w:rPr>
  </w:style>
  <w:style w:type="character" w:customStyle="1" w:styleId="markedcontent">
    <w:name w:val="markedcontent"/>
    <w:basedOn w:val="Policepardfaut"/>
    <w:rsid w:val="00223B8A"/>
  </w:style>
  <w:style w:type="paragraph" w:styleId="NormalWeb">
    <w:name w:val="Normal (Web)"/>
    <w:basedOn w:val="Normal"/>
    <w:uiPriority w:val="99"/>
    <w:unhideWhenUsed/>
    <w:rsid w:val="006A7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0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6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rci</dc:creator>
  <cp:keywords/>
  <dc:description/>
  <cp:lastModifiedBy>Gabriele Sorci</cp:lastModifiedBy>
  <cp:revision>3</cp:revision>
  <cp:lastPrinted>2022-06-08T10:13:00Z</cp:lastPrinted>
  <dcterms:created xsi:type="dcterms:W3CDTF">2022-09-13T10:01:00Z</dcterms:created>
  <dcterms:modified xsi:type="dcterms:W3CDTF">2022-09-13T10:04:00Z</dcterms:modified>
</cp:coreProperties>
</file>